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86DA7" w14:textId="21B15CB8" w:rsidR="001B1E6A" w:rsidRDefault="00F5213C" w:rsidP="004B01F8">
      <w:pPr>
        <w:bidi w:val="0"/>
        <w:spacing w:line="480" w:lineRule="auto"/>
        <w:jc w:val="both"/>
        <w:rPr>
          <w:rFonts w:ascii="Calibri" w:hAnsi="Calibri" w:cs="Calibri"/>
          <w:sz w:val="24"/>
        </w:rPr>
      </w:pPr>
      <w:r>
        <w:rPr>
          <w:rFonts w:ascii="Calibri" w:hAnsi="Calibri" w:cs="Calibri"/>
          <w:b/>
          <w:bCs/>
          <w:sz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</w:rPr>
        <w:t>S</w:t>
      </w:r>
      <w:r w:rsidR="001B1E6A">
        <w:rPr>
          <w:rFonts w:ascii="Calibri" w:hAnsi="Calibri" w:cs="Calibri"/>
          <w:b/>
          <w:bCs/>
          <w:sz w:val="24"/>
        </w:rPr>
        <w:t>1</w:t>
      </w:r>
      <w:proofErr w:type="spellEnd"/>
      <w:r w:rsidR="001B1E6A" w:rsidRPr="00366881">
        <w:rPr>
          <w:rFonts w:ascii="Calibri" w:hAnsi="Calibri" w:cs="Calibri"/>
          <w:b/>
          <w:bCs/>
          <w:sz w:val="24"/>
        </w:rPr>
        <w:t>. Haplotype analysis in patients from families 3</w:t>
      </w:r>
      <w:r w:rsidR="001B1E6A">
        <w:rPr>
          <w:rFonts w:ascii="Calibri" w:hAnsi="Calibri" w:cs="Calibri"/>
          <w:b/>
          <w:bCs/>
          <w:sz w:val="24"/>
        </w:rPr>
        <w:t xml:space="preserve"> and </w:t>
      </w:r>
      <w:r w:rsidR="001B1E6A" w:rsidRPr="00366881">
        <w:rPr>
          <w:rFonts w:ascii="Calibri" w:hAnsi="Calibri" w:cs="Calibri"/>
          <w:b/>
          <w:bCs/>
          <w:sz w:val="24"/>
        </w:rPr>
        <w:t xml:space="preserve">4 carrying </w:t>
      </w:r>
      <w:r w:rsidR="001B1E6A">
        <w:rPr>
          <w:rFonts w:ascii="Calibri" w:hAnsi="Calibri" w:cs="Calibri"/>
          <w:b/>
          <w:bCs/>
          <w:sz w:val="24"/>
        </w:rPr>
        <w:t xml:space="preserve">the </w:t>
      </w:r>
      <w:proofErr w:type="spellStart"/>
      <w:r w:rsidR="001B1E6A" w:rsidRPr="00366881">
        <w:rPr>
          <w:rFonts w:ascii="Calibri" w:hAnsi="Calibri" w:cs="Calibri"/>
          <w:b/>
          <w:bCs/>
          <w:i/>
          <w:iCs/>
          <w:sz w:val="24"/>
        </w:rPr>
        <w:t>KRT14</w:t>
      </w:r>
      <w:proofErr w:type="spellEnd"/>
      <w:r w:rsidR="001B1E6A">
        <w:rPr>
          <w:rFonts w:ascii="Calibri" w:hAnsi="Calibri" w:cs="Calibri"/>
          <w:b/>
          <w:bCs/>
          <w:sz w:val="24"/>
        </w:rPr>
        <w:t xml:space="preserve"> </w:t>
      </w:r>
      <w:proofErr w:type="spellStart"/>
      <w:r w:rsidR="001B1E6A" w:rsidRPr="00366881">
        <w:rPr>
          <w:rFonts w:ascii="Calibri" w:hAnsi="Calibri" w:cs="Calibri"/>
          <w:b/>
          <w:bCs/>
          <w:sz w:val="24"/>
        </w:rPr>
        <w:t>c.1163G</w:t>
      </w:r>
      <w:proofErr w:type="spellEnd"/>
      <w:r w:rsidR="001B1E6A" w:rsidRPr="00366881">
        <w:rPr>
          <w:rFonts w:ascii="Calibri" w:hAnsi="Calibri" w:cs="Calibri"/>
          <w:b/>
          <w:bCs/>
          <w:sz w:val="24"/>
        </w:rPr>
        <w:t>&gt;A</w:t>
      </w:r>
      <w:r w:rsidR="001B1E6A">
        <w:rPr>
          <w:rFonts w:ascii="Calibri" w:hAnsi="Calibri" w:cs="Calibri"/>
          <w:b/>
          <w:bCs/>
          <w:sz w:val="24"/>
        </w:rPr>
        <w:t xml:space="preserve">; </w:t>
      </w:r>
      <w:proofErr w:type="spellStart"/>
      <w:proofErr w:type="gramStart"/>
      <w:r w:rsidR="001B1E6A" w:rsidRPr="004B1974">
        <w:rPr>
          <w:rFonts w:ascii="Calibri" w:hAnsi="Calibri" w:cs="Calibri"/>
          <w:b/>
          <w:bCs/>
          <w:sz w:val="24"/>
        </w:rPr>
        <w:t>p.Arg</w:t>
      </w:r>
      <w:proofErr w:type="gramEnd"/>
      <w:r w:rsidR="001B1E6A" w:rsidRPr="004B1974">
        <w:rPr>
          <w:rFonts w:ascii="Calibri" w:hAnsi="Calibri" w:cs="Calibri"/>
          <w:b/>
          <w:bCs/>
          <w:sz w:val="24"/>
        </w:rPr>
        <w:t>388His</w:t>
      </w:r>
      <w:proofErr w:type="spellEnd"/>
      <w:r w:rsidR="001B1E6A" w:rsidRPr="00366881">
        <w:rPr>
          <w:rFonts w:ascii="Calibri" w:hAnsi="Calibri" w:cs="Calibri"/>
          <w:b/>
          <w:bCs/>
          <w:sz w:val="24"/>
        </w:rPr>
        <w:t xml:space="preserve"> </w:t>
      </w:r>
      <w:r w:rsidR="001B1E6A">
        <w:rPr>
          <w:rFonts w:ascii="Calibri" w:hAnsi="Calibri" w:cs="Calibri"/>
          <w:b/>
          <w:bCs/>
          <w:sz w:val="24"/>
        </w:rPr>
        <w:t>variant</w:t>
      </w:r>
    </w:p>
    <w:p w14:paraId="7CAD810F" w14:textId="77777777" w:rsidR="004B01F8" w:rsidRPr="004B01F8" w:rsidRDefault="004B01F8" w:rsidP="003A551C">
      <w:pPr>
        <w:bidi w:val="0"/>
        <w:spacing w:line="480" w:lineRule="auto"/>
        <w:rPr>
          <w:rFonts w:ascii="Calibri" w:hAnsi="Calibri" w:cs="Calibri"/>
          <w:sz w:val="24"/>
        </w:rPr>
      </w:pP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9"/>
        <w:gridCol w:w="2195"/>
        <w:gridCol w:w="519"/>
        <w:gridCol w:w="677"/>
        <w:gridCol w:w="658"/>
        <w:gridCol w:w="538"/>
        <w:gridCol w:w="618"/>
        <w:gridCol w:w="578"/>
        <w:gridCol w:w="1458"/>
      </w:tblGrid>
      <w:tr w:rsidR="001B1E6A" w:rsidRPr="00366881" w14:paraId="2FBDA263" w14:textId="77777777" w:rsidTr="006D2A47">
        <w:trPr>
          <w:trHeight w:val="6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36F52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b/>
                <w:bCs/>
                <w:sz w:val="24"/>
              </w:rPr>
            </w:pP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>Locu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2537D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b/>
                <w:bCs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 xml:space="preserve">Chromosomal </w:t>
            </w:r>
            <w:r>
              <w:rPr>
                <w:rFonts w:ascii="Calibri" w:eastAsiaTheme="minorEastAsia" w:hAnsi="Calibri" w:cs="Calibri"/>
                <w:b/>
                <w:bCs/>
                <w:sz w:val="24"/>
              </w:rPr>
              <w:t>p</w:t>
            </w: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>osition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9ACD0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b/>
                <w:bCs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>Family 4</w:t>
            </w:r>
          </w:p>
          <w:p w14:paraId="64778F90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b/>
                <w:bCs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>II-1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B65A5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b/>
                <w:bCs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>Family 3</w:t>
            </w:r>
          </w:p>
          <w:p w14:paraId="6B075F14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b/>
                <w:bCs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>II-1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770F0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b/>
                <w:bCs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>Family 3</w:t>
            </w:r>
          </w:p>
          <w:p w14:paraId="2814659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b/>
                <w:bCs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b/>
                <w:bCs/>
                <w:sz w:val="24"/>
              </w:rPr>
              <w:t>II-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AAA8D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b/>
                <w:bCs/>
                <w:sz w:val="24"/>
                <w:rtl/>
              </w:rPr>
            </w:pPr>
            <w:r>
              <w:rPr>
                <w:rFonts w:ascii="Calibri" w:eastAsiaTheme="minorEastAsia" w:hAnsi="Calibri" w:cs="Calibri"/>
                <w:b/>
                <w:bCs/>
                <w:sz w:val="24"/>
              </w:rPr>
              <w:t>Pathogenic variant</w:t>
            </w:r>
          </w:p>
        </w:tc>
      </w:tr>
      <w:tr w:rsidR="001B1E6A" w:rsidRPr="00366881" w14:paraId="026A8320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B8E87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6012582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78D5C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645,003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6E4B9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19965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6B233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F27B1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290F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0EBA9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DA39C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6EC52645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501DF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6112669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59809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659,091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681D0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  <w:r>
              <w:rPr>
                <w:rFonts w:ascii="Calibri" w:eastAsiaTheme="minorEastAsia" w:hAnsi="Calibri" w:cs="Calibri"/>
                <w:sz w:val="24"/>
              </w:rPr>
              <w:t>*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EDBA9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DA6BA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22096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78ED5C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6DE94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5ACDB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0AD0F462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A27AB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7398630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095AD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660,005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ADD6D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D4E54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2BB0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E5642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003D6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FE4C3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7D345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555765B1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BFFE3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76013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D4685A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661,366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42A12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BEEB87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E5E9A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01B80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BEA5F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B1582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4CB49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641376A5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51DA8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230555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F6E27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671,724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1A9E1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F032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A947B6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0E8B5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C4E8E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E7F85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ED44E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795A265D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B8EA0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374478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B858B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674,540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ECACF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75293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7900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DCA25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B0A03E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04A35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G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BAB5E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62D2C3CB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EA94F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5864516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32085A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739,598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73791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B8B79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2539D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E596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93E3A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5278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AA543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C67394">
              <w:rPr>
                <w:rFonts w:ascii="Calibri" w:hAnsi="Calibri"/>
                <w:sz w:val="24"/>
              </w:rPr>
              <w:t>c.1163G&gt;A</w:t>
            </w:r>
          </w:p>
        </w:tc>
      </w:tr>
      <w:tr w:rsidR="001B1E6A" w:rsidRPr="00366881" w14:paraId="74419B26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E3563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382655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2ED5C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742,807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8A675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6ADA6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0764C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715E6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02604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F6543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C6DEA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5B3F608C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9E549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6503639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DEB54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742,856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9A5C5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294F82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BF901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C7FD8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14B33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EB32E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8CA269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1742CDEF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7C2DD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11794147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B5043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775,870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2C1C1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FD16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1DA93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B180A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5FAE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7E78F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8B18C9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1F4CB5C7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E3077D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9916519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3330F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779,160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A889C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7B16C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E5387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72CF9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51882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A1B14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D9EAA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49E4EA47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65AD9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35612698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82295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884,065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3693F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97BC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ECF6C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8304F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22AE0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3CDF6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A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11024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  <w:tr w:rsidR="001B1E6A" w:rsidRPr="00366881" w14:paraId="7847BF7D" w14:textId="77777777" w:rsidTr="006D2A47">
        <w:trPr>
          <w:trHeight w:val="3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C7E48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rs380987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57DDB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17:39,959,511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9EB0A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AA61D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38B51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461AA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39C49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C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F0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F868B" w14:textId="77777777" w:rsidR="001B1E6A" w:rsidRPr="00366881" w:rsidRDefault="001B1E6A" w:rsidP="006D2A47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</w:rPr>
              <w:t>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95D28" w14:textId="77777777" w:rsidR="001B1E6A" w:rsidRPr="00366881" w:rsidRDefault="001B1E6A" w:rsidP="006D2A47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r w:rsidRPr="00366881">
              <w:rPr>
                <w:rFonts w:ascii="Calibri" w:eastAsiaTheme="minorEastAsia" w:hAnsi="Calibri" w:cs="Calibri"/>
                <w:sz w:val="24"/>
                <w:rtl/>
              </w:rPr>
              <w:t> </w:t>
            </w:r>
          </w:p>
        </w:tc>
      </w:tr>
    </w:tbl>
    <w:p w14:paraId="738A1744" w14:textId="77777777" w:rsidR="001B1E6A" w:rsidRPr="00366881" w:rsidRDefault="001B1E6A" w:rsidP="001B1E6A">
      <w:pPr>
        <w:bidi w:val="0"/>
        <w:jc w:val="both"/>
        <w:rPr>
          <w:rFonts w:ascii="Calibri" w:eastAsiaTheme="minorEastAsia" w:hAnsi="Calibri" w:cs="Calibri"/>
          <w:b/>
          <w:bCs/>
          <w:sz w:val="24"/>
        </w:rPr>
      </w:pPr>
    </w:p>
    <w:p w14:paraId="56B34F0D" w14:textId="220BF221" w:rsidR="00E84705" w:rsidRPr="004B01F8" w:rsidRDefault="001B1E6A" w:rsidP="004B01F8">
      <w:pPr>
        <w:bidi w:val="0"/>
        <w:jc w:val="both"/>
        <w:rPr>
          <w:rFonts w:ascii="Calibri" w:eastAsiaTheme="minorEastAsia" w:hAnsi="Calibri" w:cs="Calibri"/>
          <w:sz w:val="24"/>
        </w:rPr>
      </w:pPr>
      <w:r>
        <w:rPr>
          <w:rFonts w:ascii="Calibri" w:eastAsiaTheme="minorEastAsia" w:hAnsi="Calibri" w:cs="Calibri"/>
          <w:sz w:val="24"/>
        </w:rPr>
        <w:t>*The</w:t>
      </w:r>
      <w:r w:rsidRPr="00366881">
        <w:rPr>
          <w:rFonts w:ascii="Calibri" w:eastAsiaTheme="minorEastAsia" w:hAnsi="Calibri" w:cs="Calibri"/>
          <w:sz w:val="24"/>
        </w:rPr>
        <w:t xml:space="preserve"> </w:t>
      </w:r>
      <w:r>
        <w:rPr>
          <w:rFonts w:ascii="Calibri" w:eastAsiaTheme="minorEastAsia" w:hAnsi="Calibri" w:cs="Calibri"/>
          <w:sz w:val="24"/>
        </w:rPr>
        <w:t>shared</w:t>
      </w:r>
      <w:r w:rsidRPr="00366881">
        <w:rPr>
          <w:rFonts w:ascii="Calibri" w:eastAsiaTheme="minorEastAsia" w:hAnsi="Calibri" w:cs="Calibri"/>
          <w:sz w:val="24"/>
        </w:rPr>
        <w:t xml:space="preserve"> haplotype</w:t>
      </w:r>
      <w:r>
        <w:rPr>
          <w:rFonts w:ascii="Calibri" w:eastAsiaTheme="minorEastAsia" w:hAnsi="Calibri" w:cs="Calibri"/>
          <w:sz w:val="24"/>
        </w:rPr>
        <w:t xml:space="preserve"> is colored in blue</w:t>
      </w:r>
    </w:p>
    <w:sectPr w:rsidR="00E84705" w:rsidRPr="004B01F8" w:rsidSect="00CC7BC6">
      <w:footerReference w:type="default" r:id="rId8"/>
      <w:headerReference w:type="first" r:id="rId9"/>
      <w:pgSz w:w="11907" w:h="16840" w:code="9"/>
      <w:pgMar w:top="1440" w:right="1800" w:bottom="1440" w:left="1800" w:header="720" w:footer="794" w:gutter="0"/>
      <w:cols w:space="720"/>
      <w:titlePg/>
      <w:bidi/>
      <w:rtlGutter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6DDD8" w14:textId="77777777" w:rsidR="00011BA0" w:rsidRDefault="00011BA0" w:rsidP="009530FD">
      <w:r>
        <w:separator/>
      </w:r>
    </w:p>
  </w:endnote>
  <w:endnote w:type="continuationSeparator" w:id="0">
    <w:p w14:paraId="7C9F4A3A" w14:textId="77777777" w:rsidR="00011BA0" w:rsidRDefault="00011BA0" w:rsidP="00953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riam">
    <w:charset w:val="00"/>
    <w:family w:val="swiss"/>
    <w:pitch w:val="variable"/>
    <w:sig w:usb0="00000803" w:usb1="00000000" w:usb2="00000000" w:usb3="00000000" w:csb0="00000021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077559178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4"/>
      </w:rPr>
    </w:sdtEndPr>
    <w:sdtContent>
      <w:p w14:paraId="22A6E152" w14:textId="66A99E15" w:rsidR="00E25439" w:rsidRPr="00041F23" w:rsidRDefault="00E25439">
        <w:pPr>
          <w:pStyle w:val="Footer"/>
          <w:jc w:val="center"/>
          <w:rPr>
            <w:rFonts w:ascii="Calibri" w:hAnsi="Calibri" w:cs="Calibri"/>
            <w:sz w:val="24"/>
          </w:rPr>
        </w:pPr>
        <w:r w:rsidRPr="00041F23">
          <w:rPr>
            <w:rFonts w:ascii="Calibri" w:hAnsi="Calibri" w:cs="Calibri"/>
            <w:sz w:val="24"/>
          </w:rPr>
          <w:fldChar w:fldCharType="begin"/>
        </w:r>
        <w:r w:rsidRPr="00041F23">
          <w:rPr>
            <w:rFonts w:ascii="Calibri" w:hAnsi="Calibri" w:cs="Calibri"/>
            <w:sz w:val="24"/>
          </w:rPr>
          <w:instrText xml:space="preserve"> PAGE   \* MERGEFORMAT </w:instrText>
        </w:r>
        <w:r w:rsidRPr="00041F23">
          <w:rPr>
            <w:rFonts w:ascii="Calibri" w:hAnsi="Calibri" w:cs="Calibri"/>
            <w:sz w:val="24"/>
          </w:rPr>
          <w:fldChar w:fldCharType="separate"/>
        </w:r>
        <w:r w:rsidR="001C5854">
          <w:rPr>
            <w:rFonts w:ascii="Calibri" w:hAnsi="Calibri" w:cs="Calibri"/>
            <w:noProof/>
            <w:sz w:val="24"/>
            <w:rtl/>
          </w:rPr>
          <w:t>15</w:t>
        </w:r>
        <w:r w:rsidRPr="00041F23">
          <w:rPr>
            <w:rFonts w:ascii="Calibri" w:hAnsi="Calibri" w:cs="Calibri"/>
            <w:noProof/>
            <w:sz w:val="24"/>
          </w:rPr>
          <w:fldChar w:fldCharType="end"/>
        </w:r>
      </w:p>
    </w:sdtContent>
  </w:sdt>
  <w:p w14:paraId="46579175" w14:textId="77777777" w:rsidR="00E25439" w:rsidRDefault="00E254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45196" w14:textId="77777777" w:rsidR="00011BA0" w:rsidRDefault="00011BA0" w:rsidP="009530FD">
      <w:r>
        <w:separator/>
      </w:r>
    </w:p>
  </w:footnote>
  <w:footnote w:type="continuationSeparator" w:id="0">
    <w:p w14:paraId="772B2D4E" w14:textId="77777777" w:rsidR="00011BA0" w:rsidRDefault="00011BA0" w:rsidP="009530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FDB99" w14:textId="77777777" w:rsidR="00E25439" w:rsidRDefault="00E25439" w:rsidP="009530FD">
    <w:pPr>
      <w:pStyle w:val="Header"/>
    </w:pPr>
  </w:p>
  <w:p w14:paraId="6AE854C5" w14:textId="77777777" w:rsidR="00E25439" w:rsidRDefault="00E254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F7440"/>
    <w:multiLevelType w:val="hybridMultilevel"/>
    <w:tmpl w:val="B066A7D2"/>
    <w:lvl w:ilvl="0" w:tplc="55A887F8">
      <w:start w:val="1"/>
      <w:numFmt w:val="low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49213ED"/>
    <w:multiLevelType w:val="hybridMultilevel"/>
    <w:tmpl w:val="3D5C73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254AD8"/>
    <w:multiLevelType w:val="hybridMultilevel"/>
    <w:tmpl w:val="07943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A2551"/>
    <w:multiLevelType w:val="singleLevel"/>
    <w:tmpl w:val="9D182ACE"/>
    <w:lvl w:ilvl="0">
      <w:start w:val="5"/>
      <w:numFmt w:val="ordinal"/>
      <w:lvlText w:val="%1."/>
      <w:lvlJc w:val="left"/>
      <w:pPr>
        <w:tabs>
          <w:tab w:val="num" w:pos="390"/>
        </w:tabs>
        <w:ind w:right="390" w:hanging="390"/>
      </w:pPr>
      <w:rPr>
        <w:rFonts w:hint="default"/>
      </w:rPr>
    </w:lvl>
  </w:abstractNum>
  <w:abstractNum w:abstractNumId="4" w15:restartNumberingAfterBreak="0">
    <w:nsid w:val="12AF06A5"/>
    <w:multiLevelType w:val="singleLevel"/>
    <w:tmpl w:val="06D0CAAC"/>
    <w:lvl w:ilvl="0">
      <w:start w:val="1"/>
      <w:numFmt w:val="upperLetter"/>
      <w:pStyle w:val="Heading4"/>
      <w:lvlText w:val="%1."/>
      <w:lvlJc w:val="left"/>
      <w:pPr>
        <w:tabs>
          <w:tab w:val="num" w:pos="360"/>
        </w:tabs>
        <w:ind w:right="360" w:hanging="360"/>
      </w:pPr>
      <w:rPr>
        <w:rFonts w:hint="default"/>
      </w:rPr>
    </w:lvl>
  </w:abstractNum>
  <w:abstractNum w:abstractNumId="5" w15:restartNumberingAfterBreak="0">
    <w:nsid w:val="318F03D6"/>
    <w:multiLevelType w:val="hybridMultilevel"/>
    <w:tmpl w:val="D1764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8668BF"/>
    <w:multiLevelType w:val="singleLevel"/>
    <w:tmpl w:val="85442B26"/>
    <w:lvl w:ilvl="0">
      <w:start w:val="1"/>
      <w:numFmt w:val="decimal"/>
      <w:lvlText w:val="%1."/>
      <w:lvlJc w:val="left"/>
      <w:pPr>
        <w:tabs>
          <w:tab w:val="num" w:pos="360"/>
        </w:tabs>
        <w:ind w:right="360" w:hanging="360"/>
      </w:pPr>
      <w:rPr>
        <w:rFonts w:hint="default"/>
      </w:rPr>
    </w:lvl>
  </w:abstractNum>
  <w:abstractNum w:abstractNumId="7" w15:restartNumberingAfterBreak="0">
    <w:nsid w:val="47BF2ACB"/>
    <w:multiLevelType w:val="hybridMultilevel"/>
    <w:tmpl w:val="EFCAE00E"/>
    <w:lvl w:ilvl="0" w:tplc="D22C5E7A">
      <w:start w:val="1"/>
      <w:numFmt w:val="decimal"/>
      <w:lvlText w:val="%1."/>
      <w:lvlJc w:val="left"/>
      <w:pPr>
        <w:ind w:left="371" w:hanging="360"/>
      </w:pPr>
      <w:rPr>
        <w:rFonts w:hint="default"/>
      </w:rPr>
    </w:lvl>
    <w:lvl w:ilvl="1" w:tplc="C6F09774" w:tentative="1">
      <w:start w:val="1"/>
      <w:numFmt w:val="lowerLetter"/>
      <w:lvlText w:val="%2."/>
      <w:lvlJc w:val="left"/>
      <w:pPr>
        <w:ind w:left="1091" w:hanging="360"/>
      </w:pPr>
    </w:lvl>
    <w:lvl w:ilvl="2" w:tplc="BFC0CA1C" w:tentative="1">
      <w:start w:val="1"/>
      <w:numFmt w:val="lowerRoman"/>
      <w:lvlText w:val="%3."/>
      <w:lvlJc w:val="right"/>
      <w:pPr>
        <w:ind w:left="1811" w:hanging="180"/>
      </w:pPr>
    </w:lvl>
    <w:lvl w:ilvl="3" w:tplc="0F8A733A" w:tentative="1">
      <w:start w:val="1"/>
      <w:numFmt w:val="decimal"/>
      <w:lvlText w:val="%4."/>
      <w:lvlJc w:val="left"/>
      <w:pPr>
        <w:ind w:left="2531" w:hanging="360"/>
      </w:pPr>
    </w:lvl>
    <w:lvl w:ilvl="4" w:tplc="1C286BF2" w:tentative="1">
      <w:start w:val="1"/>
      <w:numFmt w:val="lowerLetter"/>
      <w:lvlText w:val="%5."/>
      <w:lvlJc w:val="left"/>
      <w:pPr>
        <w:ind w:left="3251" w:hanging="360"/>
      </w:pPr>
    </w:lvl>
    <w:lvl w:ilvl="5" w:tplc="8C82EA66" w:tentative="1">
      <w:start w:val="1"/>
      <w:numFmt w:val="lowerRoman"/>
      <w:lvlText w:val="%6."/>
      <w:lvlJc w:val="right"/>
      <w:pPr>
        <w:ind w:left="3971" w:hanging="180"/>
      </w:pPr>
    </w:lvl>
    <w:lvl w:ilvl="6" w:tplc="D63A250C" w:tentative="1">
      <w:start w:val="1"/>
      <w:numFmt w:val="decimal"/>
      <w:lvlText w:val="%7."/>
      <w:lvlJc w:val="left"/>
      <w:pPr>
        <w:ind w:left="4691" w:hanging="360"/>
      </w:pPr>
    </w:lvl>
    <w:lvl w:ilvl="7" w:tplc="ACDCE210" w:tentative="1">
      <w:start w:val="1"/>
      <w:numFmt w:val="lowerLetter"/>
      <w:lvlText w:val="%8."/>
      <w:lvlJc w:val="left"/>
      <w:pPr>
        <w:ind w:left="5411" w:hanging="360"/>
      </w:pPr>
    </w:lvl>
    <w:lvl w:ilvl="8" w:tplc="26448CB8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8" w15:restartNumberingAfterBreak="0">
    <w:nsid w:val="556B2610"/>
    <w:multiLevelType w:val="hybridMultilevel"/>
    <w:tmpl w:val="C038B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9F2808"/>
    <w:multiLevelType w:val="hybridMultilevel"/>
    <w:tmpl w:val="CBD06792"/>
    <w:lvl w:ilvl="0" w:tplc="A82623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ED7F16"/>
    <w:multiLevelType w:val="hybridMultilevel"/>
    <w:tmpl w:val="1010B33A"/>
    <w:lvl w:ilvl="0" w:tplc="F1BC3D6E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771F18"/>
    <w:multiLevelType w:val="singleLevel"/>
    <w:tmpl w:val="3A32EB72"/>
    <w:lvl w:ilvl="0">
      <w:start w:val="1"/>
      <w:numFmt w:val="lowerLetter"/>
      <w:lvlText w:val="%1."/>
      <w:lvlJc w:val="left"/>
      <w:pPr>
        <w:tabs>
          <w:tab w:val="num" w:pos="360"/>
        </w:tabs>
        <w:ind w:right="360" w:hanging="360"/>
      </w:pPr>
      <w:rPr>
        <w:rFonts w:hint="default"/>
      </w:rPr>
    </w:lvl>
  </w:abstractNum>
  <w:abstractNum w:abstractNumId="12" w15:restartNumberingAfterBreak="0">
    <w:nsid w:val="73ED0DD8"/>
    <w:multiLevelType w:val="hybridMultilevel"/>
    <w:tmpl w:val="3350EB52"/>
    <w:lvl w:ilvl="0" w:tplc="EAC89CD6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86F11BB"/>
    <w:multiLevelType w:val="singleLevel"/>
    <w:tmpl w:val="AC5E32EE"/>
    <w:lvl w:ilvl="0">
      <w:start w:val="2"/>
      <w:numFmt w:val="decimal"/>
      <w:lvlText w:val="%1."/>
      <w:lvlJc w:val="left"/>
      <w:pPr>
        <w:tabs>
          <w:tab w:val="num" w:pos="360"/>
        </w:tabs>
        <w:ind w:right="360" w:hanging="360"/>
      </w:pPr>
      <w:rPr>
        <w:rFonts w:hint="default"/>
      </w:rPr>
    </w:lvl>
  </w:abstractNum>
  <w:abstractNum w:abstractNumId="14" w15:restartNumberingAfterBreak="0">
    <w:nsid w:val="7DA91F65"/>
    <w:multiLevelType w:val="hybridMultilevel"/>
    <w:tmpl w:val="6F523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7525133">
    <w:abstractNumId w:val="4"/>
  </w:num>
  <w:num w:numId="2" w16cid:durableId="191110118">
    <w:abstractNumId w:val="13"/>
  </w:num>
  <w:num w:numId="3" w16cid:durableId="1306819564">
    <w:abstractNumId w:val="3"/>
  </w:num>
  <w:num w:numId="4" w16cid:durableId="114377053">
    <w:abstractNumId w:val="6"/>
  </w:num>
  <w:num w:numId="5" w16cid:durableId="1303198828">
    <w:abstractNumId w:val="11"/>
  </w:num>
  <w:num w:numId="6" w16cid:durableId="317421526">
    <w:abstractNumId w:val="12"/>
  </w:num>
  <w:num w:numId="7" w16cid:durableId="311058879">
    <w:abstractNumId w:val="4"/>
  </w:num>
  <w:num w:numId="8" w16cid:durableId="851532111">
    <w:abstractNumId w:val="8"/>
  </w:num>
  <w:num w:numId="9" w16cid:durableId="2127460193">
    <w:abstractNumId w:val="7"/>
  </w:num>
  <w:num w:numId="10" w16cid:durableId="967392509">
    <w:abstractNumId w:val="0"/>
  </w:num>
  <w:num w:numId="11" w16cid:durableId="1753815210">
    <w:abstractNumId w:val="14"/>
  </w:num>
  <w:num w:numId="12" w16cid:durableId="715816685">
    <w:abstractNumId w:val="5"/>
  </w:num>
  <w:num w:numId="13" w16cid:durableId="1883784015">
    <w:abstractNumId w:val="1"/>
  </w:num>
  <w:num w:numId="14" w16cid:durableId="676421850">
    <w:abstractNumId w:val="9"/>
  </w:num>
  <w:num w:numId="15" w16cid:durableId="1204441241">
    <w:abstractNumId w:val="2"/>
  </w:num>
  <w:num w:numId="16" w16cid:durableId="17913641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BE" w:vendorID="64" w:dllVersion="4096" w:nlCheck="1" w:checkStyle="0"/>
  <w:activeWritingStyle w:appName="MSWord" w:lang="en-GB" w:vendorID="64" w:dllVersion="4096" w:nlCheck="1" w:checkStyle="0"/>
  <w:activeWritingStyle w:appName="MSWord" w:lang="fr-BE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2159A"/>
    <w:rsid w:val="000032D4"/>
    <w:rsid w:val="0000415C"/>
    <w:rsid w:val="00011BA0"/>
    <w:rsid w:val="00012473"/>
    <w:rsid w:val="00015037"/>
    <w:rsid w:val="0001589A"/>
    <w:rsid w:val="0002022E"/>
    <w:rsid w:val="000237A7"/>
    <w:rsid w:val="00032E86"/>
    <w:rsid w:val="000332FB"/>
    <w:rsid w:val="00034C23"/>
    <w:rsid w:val="0003647D"/>
    <w:rsid w:val="00041F23"/>
    <w:rsid w:val="00051BFA"/>
    <w:rsid w:val="0005452E"/>
    <w:rsid w:val="000568C1"/>
    <w:rsid w:val="0005778F"/>
    <w:rsid w:val="000609FF"/>
    <w:rsid w:val="00061F73"/>
    <w:rsid w:val="000760D6"/>
    <w:rsid w:val="00086C5B"/>
    <w:rsid w:val="00086FDA"/>
    <w:rsid w:val="000878BC"/>
    <w:rsid w:val="00092997"/>
    <w:rsid w:val="00094964"/>
    <w:rsid w:val="000A02D0"/>
    <w:rsid w:val="000A68A3"/>
    <w:rsid w:val="000A6C34"/>
    <w:rsid w:val="000B7B87"/>
    <w:rsid w:val="000C3622"/>
    <w:rsid w:val="000C3FFC"/>
    <w:rsid w:val="000C4D4E"/>
    <w:rsid w:val="000C7B10"/>
    <w:rsid w:val="000D12EE"/>
    <w:rsid w:val="000D4AC9"/>
    <w:rsid w:val="000D50ED"/>
    <w:rsid w:val="000D5BA9"/>
    <w:rsid w:val="000D79B6"/>
    <w:rsid w:val="000E0286"/>
    <w:rsid w:val="000E1751"/>
    <w:rsid w:val="000F7162"/>
    <w:rsid w:val="0010001C"/>
    <w:rsid w:val="00111215"/>
    <w:rsid w:val="001149D0"/>
    <w:rsid w:val="001155D5"/>
    <w:rsid w:val="00121580"/>
    <w:rsid w:val="00121625"/>
    <w:rsid w:val="00124BFC"/>
    <w:rsid w:val="00125223"/>
    <w:rsid w:val="0013191A"/>
    <w:rsid w:val="001327FF"/>
    <w:rsid w:val="00134C99"/>
    <w:rsid w:val="0013692D"/>
    <w:rsid w:val="001414F9"/>
    <w:rsid w:val="001478C2"/>
    <w:rsid w:val="00151297"/>
    <w:rsid w:val="0015182F"/>
    <w:rsid w:val="001601D8"/>
    <w:rsid w:val="001621A9"/>
    <w:rsid w:val="00166ABD"/>
    <w:rsid w:val="0017013B"/>
    <w:rsid w:val="0017097B"/>
    <w:rsid w:val="00172E2D"/>
    <w:rsid w:val="001734DA"/>
    <w:rsid w:val="00174901"/>
    <w:rsid w:val="001804C0"/>
    <w:rsid w:val="001818BC"/>
    <w:rsid w:val="00182FFE"/>
    <w:rsid w:val="00190F55"/>
    <w:rsid w:val="00193632"/>
    <w:rsid w:val="00196386"/>
    <w:rsid w:val="001A313D"/>
    <w:rsid w:val="001A3161"/>
    <w:rsid w:val="001A4730"/>
    <w:rsid w:val="001B1E6A"/>
    <w:rsid w:val="001B4E64"/>
    <w:rsid w:val="001C26A1"/>
    <w:rsid w:val="001C332F"/>
    <w:rsid w:val="001C5854"/>
    <w:rsid w:val="001D0031"/>
    <w:rsid w:val="001D5B31"/>
    <w:rsid w:val="001E1847"/>
    <w:rsid w:val="001E4E8E"/>
    <w:rsid w:val="001F0048"/>
    <w:rsid w:val="001F384C"/>
    <w:rsid w:val="001F3C60"/>
    <w:rsid w:val="00206D9D"/>
    <w:rsid w:val="00207697"/>
    <w:rsid w:val="00211096"/>
    <w:rsid w:val="002132C4"/>
    <w:rsid w:val="00216954"/>
    <w:rsid w:val="00216DF1"/>
    <w:rsid w:val="00221470"/>
    <w:rsid w:val="00224314"/>
    <w:rsid w:val="002346DE"/>
    <w:rsid w:val="00245BE5"/>
    <w:rsid w:val="002472C1"/>
    <w:rsid w:val="00250565"/>
    <w:rsid w:val="00253ABC"/>
    <w:rsid w:val="00267469"/>
    <w:rsid w:val="002773A8"/>
    <w:rsid w:val="0027773B"/>
    <w:rsid w:val="002831AC"/>
    <w:rsid w:val="002838C1"/>
    <w:rsid w:val="00283D17"/>
    <w:rsid w:val="002842D0"/>
    <w:rsid w:val="00285739"/>
    <w:rsid w:val="00290653"/>
    <w:rsid w:val="0029252A"/>
    <w:rsid w:val="002932F0"/>
    <w:rsid w:val="002B44B6"/>
    <w:rsid w:val="002C399F"/>
    <w:rsid w:val="002C55DD"/>
    <w:rsid w:val="002D7C6E"/>
    <w:rsid w:val="002E3587"/>
    <w:rsid w:val="002E6107"/>
    <w:rsid w:val="00311919"/>
    <w:rsid w:val="00313171"/>
    <w:rsid w:val="003154C4"/>
    <w:rsid w:val="00343610"/>
    <w:rsid w:val="00347EDE"/>
    <w:rsid w:val="003508E2"/>
    <w:rsid w:val="003521A2"/>
    <w:rsid w:val="00353C9B"/>
    <w:rsid w:val="00357AF9"/>
    <w:rsid w:val="003616C3"/>
    <w:rsid w:val="00361A91"/>
    <w:rsid w:val="00363785"/>
    <w:rsid w:val="0036558D"/>
    <w:rsid w:val="00366881"/>
    <w:rsid w:val="003714A9"/>
    <w:rsid w:val="00374E29"/>
    <w:rsid w:val="003817E6"/>
    <w:rsid w:val="003845CA"/>
    <w:rsid w:val="0038708C"/>
    <w:rsid w:val="00395A08"/>
    <w:rsid w:val="00396357"/>
    <w:rsid w:val="00397B0B"/>
    <w:rsid w:val="003A3E5D"/>
    <w:rsid w:val="003A551C"/>
    <w:rsid w:val="003A5C5A"/>
    <w:rsid w:val="003B1BFB"/>
    <w:rsid w:val="003B4933"/>
    <w:rsid w:val="003C2272"/>
    <w:rsid w:val="003D3741"/>
    <w:rsid w:val="003D3CE4"/>
    <w:rsid w:val="003E7146"/>
    <w:rsid w:val="003F1DE3"/>
    <w:rsid w:val="003F42A0"/>
    <w:rsid w:val="003F46C2"/>
    <w:rsid w:val="003F50C6"/>
    <w:rsid w:val="00401DA8"/>
    <w:rsid w:val="00403E61"/>
    <w:rsid w:val="0040498F"/>
    <w:rsid w:val="00406E8A"/>
    <w:rsid w:val="00421DFF"/>
    <w:rsid w:val="00425C1B"/>
    <w:rsid w:val="0042788A"/>
    <w:rsid w:val="0043083F"/>
    <w:rsid w:val="00430AEF"/>
    <w:rsid w:val="0043482A"/>
    <w:rsid w:val="00443234"/>
    <w:rsid w:val="004618B0"/>
    <w:rsid w:val="00462A92"/>
    <w:rsid w:val="00463DB2"/>
    <w:rsid w:val="00474CA2"/>
    <w:rsid w:val="004833CD"/>
    <w:rsid w:val="00483443"/>
    <w:rsid w:val="00483C29"/>
    <w:rsid w:val="0048403A"/>
    <w:rsid w:val="004850CF"/>
    <w:rsid w:val="00486BAA"/>
    <w:rsid w:val="004907A3"/>
    <w:rsid w:val="0049084D"/>
    <w:rsid w:val="004956D1"/>
    <w:rsid w:val="0049744A"/>
    <w:rsid w:val="004B01F8"/>
    <w:rsid w:val="004B1974"/>
    <w:rsid w:val="004B3D04"/>
    <w:rsid w:val="004B42C9"/>
    <w:rsid w:val="004B525B"/>
    <w:rsid w:val="004B6652"/>
    <w:rsid w:val="004C1708"/>
    <w:rsid w:val="004C7DFB"/>
    <w:rsid w:val="004D101B"/>
    <w:rsid w:val="004D6B56"/>
    <w:rsid w:val="004E702A"/>
    <w:rsid w:val="004F4275"/>
    <w:rsid w:val="004F73B1"/>
    <w:rsid w:val="005004E0"/>
    <w:rsid w:val="00500DC0"/>
    <w:rsid w:val="00516E72"/>
    <w:rsid w:val="005201DB"/>
    <w:rsid w:val="0052165D"/>
    <w:rsid w:val="00523477"/>
    <w:rsid w:val="00543DED"/>
    <w:rsid w:val="00564B56"/>
    <w:rsid w:val="00566D01"/>
    <w:rsid w:val="00566FD1"/>
    <w:rsid w:val="00577147"/>
    <w:rsid w:val="005823BF"/>
    <w:rsid w:val="00582419"/>
    <w:rsid w:val="005831DD"/>
    <w:rsid w:val="00593876"/>
    <w:rsid w:val="00596035"/>
    <w:rsid w:val="005A1EC9"/>
    <w:rsid w:val="005B0FE2"/>
    <w:rsid w:val="005B719D"/>
    <w:rsid w:val="005C63CE"/>
    <w:rsid w:val="005C7084"/>
    <w:rsid w:val="005C73A3"/>
    <w:rsid w:val="005D0CF0"/>
    <w:rsid w:val="005D1BFE"/>
    <w:rsid w:val="005E5CED"/>
    <w:rsid w:val="005F0AA3"/>
    <w:rsid w:val="00603058"/>
    <w:rsid w:val="00616611"/>
    <w:rsid w:val="006219C0"/>
    <w:rsid w:val="00624BC9"/>
    <w:rsid w:val="00631828"/>
    <w:rsid w:val="00636C4A"/>
    <w:rsid w:val="0063788B"/>
    <w:rsid w:val="00637CCE"/>
    <w:rsid w:val="00642F96"/>
    <w:rsid w:val="0064710D"/>
    <w:rsid w:val="00654295"/>
    <w:rsid w:val="00672571"/>
    <w:rsid w:val="0067518D"/>
    <w:rsid w:val="00676076"/>
    <w:rsid w:val="00681B64"/>
    <w:rsid w:val="00681E58"/>
    <w:rsid w:val="00683750"/>
    <w:rsid w:val="00684062"/>
    <w:rsid w:val="00690B86"/>
    <w:rsid w:val="00693D48"/>
    <w:rsid w:val="006B3185"/>
    <w:rsid w:val="006C363C"/>
    <w:rsid w:val="006C3B6C"/>
    <w:rsid w:val="006C495D"/>
    <w:rsid w:val="006C67B4"/>
    <w:rsid w:val="006C7A7A"/>
    <w:rsid w:val="006D2A47"/>
    <w:rsid w:val="006D2DAA"/>
    <w:rsid w:val="006D4552"/>
    <w:rsid w:val="006D7890"/>
    <w:rsid w:val="006E084E"/>
    <w:rsid w:val="006E311B"/>
    <w:rsid w:val="006F2771"/>
    <w:rsid w:val="006F37D2"/>
    <w:rsid w:val="0070646B"/>
    <w:rsid w:val="00732301"/>
    <w:rsid w:val="0073499A"/>
    <w:rsid w:val="0074182D"/>
    <w:rsid w:val="00741A18"/>
    <w:rsid w:val="00741E61"/>
    <w:rsid w:val="00742BF1"/>
    <w:rsid w:val="0075246E"/>
    <w:rsid w:val="00753ADE"/>
    <w:rsid w:val="0076186F"/>
    <w:rsid w:val="00764821"/>
    <w:rsid w:val="00773261"/>
    <w:rsid w:val="00784BB4"/>
    <w:rsid w:val="0079043F"/>
    <w:rsid w:val="0079498A"/>
    <w:rsid w:val="00796DE1"/>
    <w:rsid w:val="007A34AC"/>
    <w:rsid w:val="007A5146"/>
    <w:rsid w:val="007A6787"/>
    <w:rsid w:val="007B2A0F"/>
    <w:rsid w:val="007B2F6D"/>
    <w:rsid w:val="007B4574"/>
    <w:rsid w:val="007C042C"/>
    <w:rsid w:val="007C0554"/>
    <w:rsid w:val="007F2406"/>
    <w:rsid w:val="007F2BA8"/>
    <w:rsid w:val="00800CFC"/>
    <w:rsid w:val="0080463A"/>
    <w:rsid w:val="00804879"/>
    <w:rsid w:val="00813ED3"/>
    <w:rsid w:val="00820A93"/>
    <w:rsid w:val="00823CE4"/>
    <w:rsid w:val="00823F6E"/>
    <w:rsid w:val="0082525F"/>
    <w:rsid w:val="00830330"/>
    <w:rsid w:val="00830368"/>
    <w:rsid w:val="0083490C"/>
    <w:rsid w:val="00837EDC"/>
    <w:rsid w:val="00841F6E"/>
    <w:rsid w:val="008551DE"/>
    <w:rsid w:val="00856E98"/>
    <w:rsid w:val="00860ECA"/>
    <w:rsid w:val="008634BE"/>
    <w:rsid w:val="00864444"/>
    <w:rsid w:val="008766E6"/>
    <w:rsid w:val="0089105D"/>
    <w:rsid w:val="00891FF4"/>
    <w:rsid w:val="008A0C99"/>
    <w:rsid w:val="008B2BDD"/>
    <w:rsid w:val="008B3551"/>
    <w:rsid w:val="008B3684"/>
    <w:rsid w:val="008B39DF"/>
    <w:rsid w:val="008B3EBF"/>
    <w:rsid w:val="008C27F6"/>
    <w:rsid w:val="008C2E56"/>
    <w:rsid w:val="008C332C"/>
    <w:rsid w:val="008C606E"/>
    <w:rsid w:val="008D2451"/>
    <w:rsid w:val="008D5F22"/>
    <w:rsid w:val="008E2809"/>
    <w:rsid w:val="008E2F8C"/>
    <w:rsid w:val="008F1DEE"/>
    <w:rsid w:val="008F5820"/>
    <w:rsid w:val="00906186"/>
    <w:rsid w:val="009069BE"/>
    <w:rsid w:val="009119C5"/>
    <w:rsid w:val="00915E21"/>
    <w:rsid w:val="009168FC"/>
    <w:rsid w:val="0094146C"/>
    <w:rsid w:val="00943F03"/>
    <w:rsid w:val="00951CAC"/>
    <w:rsid w:val="009530FD"/>
    <w:rsid w:val="0095369E"/>
    <w:rsid w:val="00956B14"/>
    <w:rsid w:val="00967C0B"/>
    <w:rsid w:val="00974085"/>
    <w:rsid w:val="00980209"/>
    <w:rsid w:val="009824AA"/>
    <w:rsid w:val="0098368A"/>
    <w:rsid w:val="0099631F"/>
    <w:rsid w:val="00996EFA"/>
    <w:rsid w:val="009A1846"/>
    <w:rsid w:val="009A1CF4"/>
    <w:rsid w:val="009A63D8"/>
    <w:rsid w:val="009B6FA7"/>
    <w:rsid w:val="009C0698"/>
    <w:rsid w:val="009C0D6D"/>
    <w:rsid w:val="009C2952"/>
    <w:rsid w:val="009C38A1"/>
    <w:rsid w:val="009C6AEA"/>
    <w:rsid w:val="009D6159"/>
    <w:rsid w:val="009D6401"/>
    <w:rsid w:val="009E0A28"/>
    <w:rsid w:val="009E0DA8"/>
    <w:rsid w:val="009E30B3"/>
    <w:rsid w:val="009F3495"/>
    <w:rsid w:val="009F65C5"/>
    <w:rsid w:val="00A03AC3"/>
    <w:rsid w:val="00A07C7D"/>
    <w:rsid w:val="00A12321"/>
    <w:rsid w:val="00A14BBA"/>
    <w:rsid w:val="00A16C25"/>
    <w:rsid w:val="00A22D4A"/>
    <w:rsid w:val="00A32344"/>
    <w:rsid w:val="00A3479A"/>
    <w:rsid w:val="00A35AF4"/>
    <w:rsid w:val="00A55290"/>
    <w:rsid w:val="00A600DD"/>
    <w:rsid w:val="00A63205"/>
    <w:rsid w:val="00A633E2"/>
    <w:rsid w:val="00A65572"/>
    <w:rsid w:val="00A66966"/>
    <w:rsid w:val="00A77B87"/>
    <w:rsid w:val="00A80C7D"/>
    <w:rsid w:val="00A95FBA"/>
    <w:rsid w:val="00AA1169"/>
    <w:rsid w:val="00AA5325"/>
    <w:rsid w:val="00AB03D0"/>
    <w:rsid w:val="00AB59C7"/>
    <w:rsid w:val="00AC2E70"/>
    <w:rsid w:val="00AD0C3D"/>
    <w:rsid w:val="00AD1227"/>
    <w:rsid w:val="00AD24DB"/>
    <w:rsid w:val="00AD5142"/>
    <w:rsid w:val="00AE1A4B"/>
    <w:rsid w:val="00AF1BBC"/>
    <w:rsid w:val="00AF55EF"/>
    <w:rsid w:val="00B02765"/>
    <w:rsid w:val="00B06224"/>
    <w:rsid w:val="00B13313"/>
    <w:rsid w:val="00B13B83"/>
    <w:rsid w:val="00B21391"/>
    <w:rsid w:val="00B219DE"/>
    <w:rsid w:val="00B24EDD"/>
    <w:rsid w:val="00B47222"/>
    <w:rsid w:val="00B47A63"/>
    <w:rsid w:val="00B644F1"/>
    <w:rsid w:val="00B64D39"/>
    <w:rsid w:val="00B71A85"/>
    <w:rsid w:val="00B72B3B"/>
    <w:rsid w:val="00B733AC"/>
    <w:rsid w:val="00B75331"/>
    <w:rsid w:val="00B7542C"/>
    <w:rsid w:val="00B81239"/>
    <w:rsid w:val="00B82DAC"/>
    <w:rsid w:val="00B862F8"/>
    <w:rsid w:val="00B900AF"/>
    <w:rsid w:val="00B911C2"/>
    <w:rsid w:val="00B93AA4"/>
    <w:rsid w:val="00B93C70"/>
    <w:rsid w:val="00B960AC"/>
    <w:rsid w:val="00BA3313"/>
    <w:rsid w:val="00BB196E"/>
    <w:rsid w:val="00BB450C"/>
    <w:rsid w:val="00BB60AA"/>
    <w:rsid w:val="00BB6A90"/>
    <w:rsid w:val="00BB7E08"/>
    <w:rsid w:val="00BC0056"/>
    <w:rsid w:val="00BD4A46"/>
    <w:rsid w:val="00BE7326"/>
    <w:rsid w:val="00BF4281"/>
    <w:rsid w:val="00BF484A"/>
    <w:rsid w:val="00C023E6"/>
    <w:rsid w:val="00C05417"/>
    <w:rsid w:val="00C10484"/>
    <w:rsid w:val="00C10E3B"/>
    <w:rsid w:val="00C13B09"/>
    <w:rsid w:val="00C146C4"/>
    <w:rsid w:val="00C162FA"/>
    <w:rsid w:val="00C17639"/>
    <w:rsid w:val="00C220C4"/>
    <w:rsid w:val="00C223CF"/>
    <w:rsid w:val="00C31CF4"/>
    <w:rsid w:val="00C34E8E"/>
    <w:rsid w:val="00C42A85"/>
    <w:rsid w:val="00C44AA0"/>
    <w:rsid w:val="00C5210E"/>
    <w:rsid w:val="00C52316"/>
    <w:rsid w:val="00C52434"/>
    <w:rsid w:val="00C528F9"/>
    <w:rsid w:val="00C53406"/>
    <w:rsid w:val="00C641F0"/>
    <w:rsid w:val="00C65E7C"/>
    <w:rsid w:val="00C74F76"/>
    <w:rsid w:val="00C80D86"/>
    <w:rsid w:val="00C80ED0"/>
    <w:rsid w:val="00C870FF"/>
    <w:rsid w:val="00C91015"/>
    <w:rsid w:val="00C97937"/>
    <w:rsid w:val="00CA3F32"/>
    <w:rsid w:val="00CA489D"/>
    <w:rsid w:val="00CA7C13"/>
    <w:rsid w:val="00CB02FF"/>
    <w:rsid w:val="00CC5492"/>
    <w:rsid w:val="00CC6F4C"/>
    <w:rsid w:val="00CC7BC6"/>
    <w:rsid w:val="00CD279D"/>
    <w:rsid w:val="00CD38DD"/>
    <w:rsid w:val="00CD4AC1"/>
    <w:rsid w:val="00D01A06"/>
    <w:rsid w:val="00D04CF0"/>
    <w:rsid w:val="00D146EA"/>
    <w:rsid w:val="00D2159A"/>
    <w:rsid w:val="00D21B39"/>
    <w:rsid w:val="00D41333"/>
    <w:rsid w:val="00D418AC"/>
    <w:rsid w:val="00D42170"/>
    <w:rsid w:val="00D533E5"/>
    <w:rsid w:val="00D53850"/>
    <w:rsid w:val="00D53D7C"/>
    <w:rsid w:val="00D55F04"/>
    <w:rsid w:val="00D663F2"/>
    <w:rsid w:val="00D66EF0"/>
    <w:rsid w:val="00D75EDF"/>
    <w:rsid w:val="00D81F51"/>
    <w:rsid w:val="00D92697"/>
    <w:rsid w:val="00D92784"/>
    <w:rsid w:val="00D94743"/>
    <w:rsid w:val="00D965E8"/>
    <w:rsid w:val="00DA1F36"/>
    <w:rsid w:val="00DA2B8C"/>
    <w:rsid w:val="00DA3C94"/>
    <w:rsid w:val="00DA5245"/>
    <w:rsid w:val="00DA58A2"/>
    <w:rsid w:val="00DA79F3"/>
    <w:rsid w:val="00DB6DAB"/>
    <w:rsid w:val="00DC4547"/>
    <w:rsid w:val="00DC455B"/>
    <w:rsid w:val="00DC6D63"/>
    <w:rsid w:val="00DD5F41"/>
    <w:rsid w:val="00DE5F1F"/>
    <w:rsid w:val="00DF0913"/>
    <w:rsid w:val="00DF0B95"/>
    <w:rsid w:val="00DF2242"/>
    <w:rsid w:val="00E04449"/>
    <w:rsid w:val="00E11F52"/>
    <w:rsid w:val="00E216D1"/>
    <w:rsid w:val="00E223E0"/>
    <w:rsid w:val="00E25439"/>
    <w:rsid w:val="00E25A28"/>
    <w:rsid w:val="00E263FA"/>
    <w:rsid w:val="00E33551"/>
    <w:rsid w:val="00E47EB9"/>
    <w:rsid w:val="00E56B13"/>
    <w:rsid w:val="00E62452"/>
    <w:rsid w:val="00E726EA"/>
    <w:rsid w:val="00E75333"/>
    <w:rsid w:val="00E779B4"/>
    <w:rsid w:val="00E77CFE"/>
    <w:rsid w:val="00E807BC"/>
    <w:rsid w:val="00E84705"/>
    <w:rsid w:val="00E932D1"/>
    <w:rsid w:val="00E973B9"/>
    <w:rsid w:val="00E97AEE"/>
    <w:rsid w:val="00EA5948"/>
    <w:rsid w:val="00EA6DD8"/>
    <w:rsid w:val="00EA6E66"/>
    <w:rsid w:val="00EB6FC2"/>
    <w:rsid w:val="00EC43D5"/>
    <w:rsid w:val="00ED4535"/>
    <w:rsid w:val="00EE6E72"/>
    <w:rsid w:val="00EE7591"/>
    <w:rsid w:val="00EF2C88"/>
    <w:rsid w:val="00F031BB"/>
    <w:rsid w:val="00F05978"/>
    <w:rsid w:val="00F10CAA"/>
    <w:rsid w:val="00F1157E"/>
    <w:rsid w:val="00F11619"/>
    <w:rsid w:val="00F11973"/>
    <w:rsid w:val="00F167A5"/>
    <w:rsid w:val="00F17982"/>
    <w:rsid w:val="00F20E36"/>
    <w:rsid w:val="00F22952"/>
    <w:rsid w:val="00F26ADE"/>
    <w:rsid w:val="00F32598"/>
    <w:rsid w:val="00F336E5"/>
    <w:rsid w:val="00F36842"/>
    <w:rsid w:val="00F5213C"/>
    <w:rsid w:val="00F5256B"/>
    <w:rsid w:val="00F5548F"/>
    <w:rsid w:val="00F702B4"/>
    <w:rsid w:val="00F70D9B"/>
    <w:rsid w:val="00F7568F"/>
    <w:rsid w:val="00F75908"/>
    <w:rsid w:val="00F858FE"/>
    <w:rsid w:val="00F869AD"/>
    <w:rsid w:val="00FA20EB"/>
    <w:rsid w:val="00FB730C"/>
    <w:rsid w:val="00FC01C2"/>
    <w:rsid w:val="00FC732A"/>
    <w:rsid w:val="00FC76A4"/>
    <w:rsid w:val="00FD0154"/>
    <w:rsid w:val="00FD24D4"/>
    <w:rsid w:val="00FE0119"/>
    <w:rsid w:val="00FE1D4A"/>
    <w:rsid w:val="00FE1FC4"/>
    <w:rsid w:val="00FE383D"/>
    <w:rsid w:val="00FE400E"/>
    <w:rsid w:val="00FE60AE"/>
    <w:rsid w:val="00FE617E"/>
    <w:rsid w:val="00FE6A52"/>
    <w:rsid w:val="00FF0AF6"/>
    <w:rsid w:val="00FF2580"/>
    <w:rsid w:val="00FF3B93"/>
    <w:rsid w:val="00FF5FD4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78AE9F"/>
  <w15:chartTrackingRefBased/>
  <w15:docId w15:val="{7A634B39-85B2-467B-8E52-FCF84B493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Miriam"/>
        <w:lang w:val="en-US" w:eastAsia="en-US" w:bidi="he-I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iPriority="35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bidi/>
    </w:pPr>
    <w:rPr>
      <w:rFonts w:cs="David"/>
      <w:color w:val="000000"/>
      <w:sz w:val="22"/>
      <w:szCs w:val="24"/>
    </w:rPr>
  </w:style>
  <w:style w:type="paragraph" w:styleId="Heading1">
    <w:name w:val="heading 1"/>
    <w:basedOn w:val="Normal"/>
    <w:next w:val="Normal"/>
    <w:qFormat/>
    <w:pPr>
      <w:keepNext/>
      <w:bidi w:val="0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/>
      <w:bidi w:val="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/>
      <w:bidi w:val="0"/>
      <w:outlineLvl w:val="2"/>
    </w:pPr>
    <w:rPr>
      <w:b/>
      <w:bCs/>
      <w:sz w:val="24"/>
    </w:rPr>
  </w:style>
  <w:style w:type="paragraph" w:styleId="Heading4">
    <w:name w:val="heading 4"/>
    <w:basedOn w:val="Normal"/>
    <w:next w:val="Normal"/>
    <w:qFormat/>
    <w:pPr>
      <w:keepNext/>
      <w:numPr>
        <w:numId w:val="1"/>
      </w:numPr>
      <w:bidi w:val="0"/>
      <w:outlineLvl w:val="3"/>
    </w:pPr>
    <w:rPr>
      <w:b/>
      <w:bCs/>
      <w:sz w:val="24"/>
    </w:rPr>
  </w:style>
  <w:style w:type="paragraph" w:styleId="Heading5">
    <w:name w:val="heading 5"/>
    <w:basedOn w:val="Normal"/>
    <w:next w:val="Normal"/>
    <w:qFormat/>
    <w:pPr>
      <w:keepNext/>
      <w:bidi w:val="0"/>
      <w:outlineLvl w:val="4"/>
    </w:pPr>
    <w:rPr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pPr>
      <w:bidi w:val="0"/>
      <w:jc w:val="center"/>
    </w:pPr>
    <w:rPr>
      <w:sz w:val="28"/>
    </w:rPr>
  </w:style>
  <w:style w:type="paragraph" w:styleId="BodyText">
    <w:name w:val="Body Text"/>
    <w:basedOn w:val="Normal"/>
    <w:pPr>
      <w:bidi w:val="0"/>
    </w:pPr>
    <w:rPr>
      <w:b/>
      <w:bCs/>
      <w:sz w:val="24"/>
    </w:rPr>
  </w:style>
  <w:style w:type="paragraph" w:styleId="BodyText2">
    <w:name w:val="Body Text 2"/>
    <w:basedOn w:val="Normal"/>
    <w:pPr>
      <w:bidi w:val="0"/>
    </w:pPr>
    <w:rPr>
      <w:b/>
      <w:bCs/>
    </w:rPr>
  </w:style>
  <w:style w:type="paragraph" w:styleId="BalloonText">
    <w:name w:val="Balloon Text"/>
    <w:basedOn w:val="Normal"/>
    <w:semiHidden/>
    <w:rsid w:val="00967C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530F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530FD"/>
    <w:rPr>
      <w:rFonts w:cs="David"/>
      <w:color w:val="000000"/>
      <w:sz w:val="22"/>
      <w:szCs w:val="24"/>
    </w:rPr>
  </w:style>
  <w:style w:type="paragraph" w:styleId="Footer">
    <w:name w:val="footer"/>
    <w:basedOn w:val="Normal"/>
    <w:link w:val="FooterChar"/>
    <w:uiPriority w:val="99"/>
    <w:rsid w:val="009530F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530FD"/>
    <w:rPr>
      <w:rFonts w:cs="David"/>
      <w:color w:val="000000"/>
      <w:sz w:val="22"/>
      <w:szCs w:val="24"/>
    </w:rPr>
  </w:style>
  <w:style w:type="paragraph" w:customStyle="1" w:styleId="Default">
    <w:name w:val="Default"/>
    <w:rsid w:val="00823F6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rsid w:val="008C60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6186F"/>
    <w:pPr>
      <w:jc w:val="center"/>
    </w:pPr>
    <w:rPr>
      <w:rFonts w:cs="Times New Roman"/>
      <w:noProof/>
      <w:sz w:val="28"/>
    </w:rPr>
  </w:style>
  <w:style w:type="character" w:customStyle="1" w:styleId="TitleChar">
    <w:name w:val="Title Char"/>
    <w:basedOn w:val="DefaultParagraphFont"/>
    <w:link w:val="Title"/>
    <w:rsid w:val="0076186F"/>
    <w:rPr>
      <w:rFonts w:cs="David"/>
      <w:color w:val="000000"/>
      <w:sz w:val="28"/>
      <w:szCs w:val="24"/>
    </w:rPr>
  </w:style>
  <w:style w:type="character" w:customStyle="1" w:styleId="EndNoteBibliographyTitleChar">
    <w:name w:val="EndNote Bibliography Title Char"/>
    <w:basedOn w:val="TitleChar"/>
    <w:link w:val="EndNoteBibliographyTitle"/>
    <w:rsid w:val="0076186F"/>
    <w:rPr>
      <w:rFonts w:cs="Times New Roman"/>
      <w:noProof/>
      <w:color w:val="000000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6186F"/>
    <w:rPr>
      <w:rFonts w:cs="Times New Roman"/>
      <w:noProof/>
      <w:sz w:val="28"/>
    </w:rPr>
  </w:style>
  <w:style w:type="character" w:customStyle="1" w:styleId="EndNoteBibliographyChar">
    <w:name w:val="EndNote Bibliography Char"/>
    <w:basedOn w:val="TitleChar"/>
    <w:link w:val="EndNoteBibliography"/>
    <w:rsid w:val="0076186F"/>
    <w:rPr>
      <w:rFonts w:cs="Times New Roman"/>
      <w:noProof/>
      <w:color w:val="000000"/>
      <w:sz w:val="28"/>
      <w:szCs w:val="24"/>
    </w:rPr>
  </w:style>
  <w:style w:type="paragraph" w:styleId="ListParagraph">
    <w:name w:val="List Paragraph"/>
    <w:basedOn w:val="Normal"/>
    <w:uiPriority w:val="34"/>
    <w:qFormat/>
    <w:rsid w:val="001414F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paragraph" w:styleId="NormalWeb">
    <w:name w:val="Normal (Web)"/>
    <w:basedOn w:val="Normal"/>
    <w:link w:val="NormalWebChar"/>
    <w:uiPriority w:val="99"/>
    <w:unhideWhenUsed/>
    <w:rsid w:val="00C52434"/>
    <w:pPr>
      <w:bidi w:val="0"/>
      <w:spacing w:before="100" w:beforeAutospacing="1" w:after="100" w:afterAutospacing="1"/>
    </w:pPr>
    <w:rPr>
      <w:rFonts w:cs="Times New Roman"/>
      <w:color w:val="auto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52434"/>
    <w:rPr>
      <w:rFonts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77CF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Pa4">
    <w:name w:val="Pa4"/>
    <w:basedOn w:val="Normal"/>
    <w:next w:val="Normal"/>
    <w:uiPriority w:val="99"/>
    <w:rsid w:val="000B7B87"/>
    <w:pPr>
      <w:autoSpaceDE w:val="0"/>
      <w:autoSpaceDN w:val="0"/>
      <w:bidi w:val="0"/>
      <w:adjustRightInd w:val="0"/>
      <w:spacing w:line="181" w:lineRule="atLeast"/>
    </w:pPr>
    <w:rPr>
      <w:rFonts w:ascii="Minion Pro" w:eastAsiaTheme="minorEastAsia" w:hAnsi="Minion Pro" w:cstheme="minorBidi"/>
      <w:color w:val="auto"/>
      <w:sz w:val="24"/>
    </w:rPr>
  </w:style>
  <w:style w:type="paragraph" w:customStyle="1" w:styleId="Normal1">
    <w:name w:val="Normal1"/>
    <w:link w:val="Normal1Char"/>
    <w:rsid w:val="007A6787"/>
    <w:pPr>
      <w:spacing w:line="276" w:lineRule="auto"/>
    </w:pPr>
    <w:rPr>
      <w:rFonts w:ascii="Arial" w:eastAsia="Arial" w:hAnsi="Arial" w:cs="Arial"/>
      <w:sz w:val="22"/>
      <w:szCs w:val="22"/>
      <w:lang w:val="nl" w:eastAsia="nl-NL"/>
    </w:rPr>
  </w:style>
  <w:style w:type="character" w:customStyle="1" w:styleId="Normal1Char">
    <w:name w:val="Normal1 Char"/>
    <w:basedOn w:val="DefaultParagraphFont"/>
    <w:link w:val="Normal1"/>
    <w:rsid w:val="007A6787"/>
    <w:rPr>
      <w:rFonts w:ascii="Arial" w:eastAsia="Arial" w:hAnsi="Arial" w:cs="Arial"/>
      <w:sz w:val="22"/>
      <w:szCs w:val="22"/>
      <w:lang w:val="nl" w:eastAsia="nl-NL"/>
    </w:rPr>
  </w:style>
  <w:style w:type="table" w:styleId="TableGrid">
    <w:name w:val="Table Grid"/>
    <w:basedOn w:val="TableNormal"/>
    <w:uiPriority w:val="59"/>
    <w:rsid w:val="007A6787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E93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932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2D1"/>
    <w:rPr>
      <w:rFonts w:cs="David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93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932D1"/>
    <w:rPr>
      <w:rFonts w:cs="David"/>
      <w:b/>
      <w:bCs/>
      <w:color w:val="000000"/>
    </w:rPr>
  </w:style>
  <w:style w:type="paragraph" w:styleId="Revision">
    <w:name w:val="Revision"/>
    <w:hidden/>
    <w:uiPriority w:val="99"/>
    <w:semiHidden/>
    <w:rsid w:val="00603058"/>
    <w:rPr>
      <w:rFonts w:cs="David"/>
      <w:color w:val="00000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2DC7D-C9C9-4959-97F1-C0F9890A7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דניאל – link אל טופסולוגיה/מענקים: דף שער להגשת דו"ח ביניים מדעי עבור בעלי מענקים ל3- שנים – אנגלית/עברית</vt:lpstr>
      <vt:lpstr>דניאל – link אל טופסולוגיה/מענקים: דף שער להגשת דו"ח ביניים מדעי עבור בעלי מענקים ל3- שנים – אנגלית/עברית</vt:lpstr>
    </vt:vector>
  </TitlesOfParts>
  <Company>Hewlett-Packard Company</Company>
  <LinksUpToDate>false</LinksUpToDate>
  <CharactersWithSpaces>766</CharactersWithSpaces>
  <SharedDoc>false</SharedDoc>
  <HLinks>
    <vt:vector size="36" baseType="variant"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דניאל – link אל טופסולוגיה/מענקים: דף שער להגשת דו"ח ביניים מדעי עבור בעלי מענקים ל3- שנים – אנגלית/עברית</dc:title>
  <dc:subject/>
  <dc:creator>Shula Bonjack</dc:creator>
  <cp:keywords/>
  <cp:lastModifiedBy>Jenny McGullam</cp:lastModifiedBy>
  <cp:revision>2</cp:revision>
  <cp:lastPrinted>2023-07-25T07:16:00Z</cp:lastPrinted>
  <dcterms:created xsi:type="dcterms:W3CDTF">2025-02-05T20:23:00Z</dcterms:created>
  <dcterms:modified xsi:type="dcterms:W3CDTF">2025-02-05T20:23:00Z</dcterms:modified>
</cp:coreProperties>
</file>